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39133" w14:textId="6F954C60" w:rsidR="00E46419" w:rsidRPr="00E46419" w:rsidRDefault="00E46419" w:rsidP="00E46419">
      <w:pPr>
        <w:pStyle w:val="a7"/>
        <w:spacing w:before="0" w:beforeAutospacing="0" w:after="0" w:afterAutospacing="0"/>
        <w:rPr>
          <w:sz w:val="22"/>
          <w:szCs w:val="22"/>
        </w:rPr>
      </w:pPr>
      <w:r w:rsidRPr="00E46419">
        <w:rPr>
          <w:rFonts w:ascii="Times New Roman" w:hAnsi="Times New Roman" w:cs="+mn-cs"/>
          <w:b/>
          <w:bCs/>
          <w:color w:val="231F20"/>
        </w:rPr>
        <w:t>Supplementary</w:t>
      </w:r>
      <w:r>
        <w:rPr>
          <w:rFonts w:ascii="Times New Roman" w:hAnsi="Times New Roman" w:cs="+mn-cs"/>
          <w:b/>
          <w:bCs/>
          <w:color w:val="231F20"/>
        </w:rPr>
        <w:t xml:space="preserve"> </w:t>
      </w:r>
      <w:r w:rsidRPr="00E46419">
        <w:rPr>
          <w:rFonts w:ascii="Times New Roman" w:hAnsi="Times New Roman" w:cs="+mn-cs"/>
          <w:b/>
          <w:bCs/>
          <w:color w:val="231F20"/>
        </w:rPr>
        <w:t>Table</w:t>
      </w:r>
      <w:r>
        <w:rPr>
          <w:rFonts w:ascii="Times New Roman" w:hAnsi="Times New Roman" w:cs="+mn-cs"/>
          <w:b/>
          <w:bCs/>
          <w:color w:val="231F20"/>
        </w:rPr>
        <w:t xml:space="preserve"> </w:t>
      </w:r>
      <w:r w:rsidRPr="00E46419">
        <w:rPr>
          <w:rFonts w:ascii="Times New Roman" w:hAnsi="Times New Roman" w:cs="+mn-cs"/>
          <w:b/>
          <w:bCs/>
          <w:color w:val="231F20"/>
        </w:rPr>
        <w:t>4.</w:t>
      </w:r>
      <w:r>
        <w:rPr>
          <w:rFonts w:ascii="Times New Roman" w:hAnsi="Times New Roman" w:cs="+mn-cs"/>
          <w:b/>
          <w:bCs/>
          <w:color w:val="231F20"/>
        </w:rPr>
        <w:t xml:space="preserve"> </w:t>
      </w:r>
      <w:r w:rsidRPr="00E46419">
        <w:rPr>
          <w:rFonts w:ascii="Times New Roman" w:hAnsi="Times New Roman" w:cs="+mn-cs"/>
          <w:b/>
          <w:bCs/>
          <w:color w:val="231F20"/>
        </w:rPr>
        <w:t>Constructs,</w:t>
      </w:r>
      <w:r w:rsidR="003E219E">
        <w:rPr>
          <w:rFonts w:ascii="Times New Roman" w:hAnsi="Times New Roman" w:cs="+mn-cs"/>
          <w:b/>
          <w:bCs/>
          <w:color w:val="231F20"/>
        </w:rPr>
        <w:t xml:space="preserve"> </w:t>
      </w:r>
      <w:r w:rsidRPr="00E46419">
        <w:rPr>
          <w:rFonts w:ascii="Times New Roman" w:hAnsi="Times New Roman" w:cs="+mn-cs"/>
          <w:b/>
          <w:bCs/>
          <w:color w:val="231F20"/>
        </w:rPr>
        <w:t>oligos</w:t>
      </w:r>
      <w:r>
        <w:rPr>
          <w:rFonts w:ascii="Times New Roman" w:hAnsi="Times New Roman" w:cs="+mn-cs"/>
          <w:b/>
          <w:bCs/>
          <w:color w:val="231F20"/>
        </w:rPr>
        <w:t xml:space="preserve"> </w:t>
      </w:r>
      <w:r w:rsidRPr="00E46419">
        <w:rPr>
          <w:rFonts w:ascii="Times New Roman" w:hAnsi="Times New Roman" w:cs="+mn-cs"/>
          <w:b/>
          <w:bCs/>
          <w:color w:val="231F20"/>
        </w:rPr>
        <w:t>and</w:t>
      </w:r>
      <w:r>
        <w:rPr>
          <w:rFonts w:ascii="Times New Roman" w:hAnsi="Times New Roman" w:cs="+mn-cs"/>
          <w:b/>
          <w:bCs/>
          <w:color w:val="231F20"/>
        </w:rPr>
        <w:t xml:space="preserve"> </w:t>
      </w:r>
      <w:r w:rsidRPr="00E46419">
        <w:rPr>
          <w:rFonts w:ascii="Times New Roman" w:hAnsi="Times New Roman" w:cs="+mn-cs"/>
          <w:b/>
          <w:bCs/>
          <w:color w:val="231F20"/>
        </w:rPr>
        <w:t>sequences</w:t>
      </w:r>
      <w:r>
        <w:rPr>
          <w:rFonts w:ascii="Times New Roman" w:hAnsi="Times New Roman" w:cs="+mn-cs"/>
          <w:b/>
          <w:bCs/>
          <w:color w:val="231F20"/>
        </w:rPr>
        <w:t xml:space="preserve"> </w:t>
      </w:r>
      <w:r w:rsidRPr="00E46419">
        <w:rPr>
          <w:rFonts w:ascii="Times New Roman" w:hAnsi="Times New Roman" w:cs="+mn-cs"/>
          <w:b/>
          <w:bCs/>
          <w:color w:val="231F20"/>
        </w:rPr>
        <w:t>for</w:t>
      </w:r>
      <w:r>
        <w:rPr>
          <w:rFonts w:ascii="Times New Roman" w:hAnsi="Times New Roman" w:cs="+mn-cs"/>
          <w:b/>
          <w:bCs/>
          <w:color w:val="231F20"/>
        </w:rPr>
        <w:t xml:space="preserve"> </w:t>
      </w:r>
      <w:proofErr w:type="spellStart"/>
      <w:r w:rsidRPr="00E46419">
        <w:rPr>
          <w:rFonts w:ascii="Times New Roman" w:hAnsi="Times New Roman" w:cs="+mn-cs"/>
          <w:b/>
          <w:bCs/>
          <w:color w:val="231F20"/>
        </w:rPr>
        <w:t>AlgW</w:t>
      </w:r>
      <w:proofErr w:type="spellEnd"/>
      <w:r>
        <w:rPr>
          <w:rFonts w:ascii="Times New Roman" w:hAnsi="Times New Roman" w:cs="+mn-cs"/>
          <w:b/>
          <w:bCs/>
          <w:color w:val="231F20"/>
        </w:rPr>
        <w:t xml:space="preserve"> </w:t>
      </w:r>
      <w:r w:rsidRPr="00E46419">
        <w:rPr>
          <w:rFonts w:ascii="Times New Roman" w:hAnsi="Times New Roman" w:cs="+mn-cs"/>
          <w:b/>
          <w:bCs/>
          <w:color w:val="231F20"/>
        </w:rPr>
        <w:t>and</w:t>
      </w:r>
      <w:r>
        <w:rPr>
          <w:rFonts w:ascii="Times New Roman" w:hAnsi="Times New Roman" w:cs="+mn-cs"/>
          <w:b/>
          <w:bCs/>
          <w:color w:val="231F20"/>
        </w:rPr>
        <w:t xml:space="preserve"> </w:t>
      </w:r>
      <w:r w:rsidRPr="00E46419">
        <w:rPr>
          <w:rFonts w:ascii="Times New Roman" w:hAnsi="Times New Roman" w:cs="+mn-cs"/>
          <w:b/>
          <w:bCs/>
          <w:color w:val="231F20"/>
        </w:rPr>
        <w:t>mutants.</w:t>
      </w:r>
    </w:p>
    <w:tbl>
      <w:tblPr>
        <w:tblW w:w="926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5811"/>
        <w:gridCol w:w="50"/>
      </w:tblGrid>
      <w:tr w:rsidR="00E46419" w:rsidRPr="00E46419" w14:paraId="730524A8" w14:textId="77777777" w:rsidTr="00E46419">
        <w:trPr>
          <w:trHeight w:val="352"/>
        </w:trPr>
        <w:tc>
          <w:tcPr>
            <w:tcW w:w="34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16BBA21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4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ucts</w:t>
            </w:r>
            <w:proofErr w:type="spellEnd"/>
          </w:p>
        </w:tc>
        <w:tc>
          <w:tcPr>
            <w:tcW w:w="586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D06D7D" w14:textId="7FF87892" w:rsidR="00E46419" w:rsidRPr="00E46419" w:rsidRDefault="00E46419" w:rsidP="00E46419">
            <w:pPr>
              <w:widowControl/>
              <w:spacing w:line="400" w:lineRule="exact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2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E4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gos</w:t>
            </w:r>
            <w:r w:rsidRPr="003E2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4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d</w:t>
            </w:r>
            <w:r w:rsidRPr="003E2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4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</w:t>
            </w:r>
            <w:r w:rsidRPr="003E2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4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5’</w:t>
            </w:r>
            <w:r w:rsidRPr="003E2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4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</w:t>
            </w:r>
            <w:r w:rsidRPr="003E2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4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’)</w:t>
            </w:r>
          </w:p>
        </w:tc>
      </w:tr>
      <w:tr w:rsidR="00E46419" w:rsidRPr="00E46419" w14:paraId="114BF580" w14:textId="77777777" w:rsidTr="00E46419">
        <w:trPr>
          <w:trHeight w:val="361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5C2F7A" w14:textId="4DA00333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spellStart"/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Full</w:t>
            </w:r>
            <w:r w:rsidR="003E21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)-F</w:t>
            </w:r>
          </w:p>
        </w:tc>
        <w:tc>
          <w:tcPr>
            <w:tcW w:w="5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962B46" w14:textId="49BC4329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TTAAGAAGGAGATATACATATGATGCCCAAGGCCCTGCGTTTCC3'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6C8A4" w14:textId="57C40AF2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3F4974DD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15F2A3" w14:textId="0EA78CFA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spellStart"/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Full</w:t>
            </w:r>
            <w:r w:rsidR="003E21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)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0A2777" w14:textId="00712079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GTGGTGGTGGTGGTGCTCGAGCTCGCCGCCGTCCTGTTTCTGC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8C850" w14:textId="0EF778BC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5D932C7A" w14:textId="77777777" w:rsidTr="00E46419">
        <w:trPr>
          <w:trHeight w:val="3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1506EC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spellStart"/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0-389)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B74DE5" w14:textId="04BDF2B9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ATGGGCCTGCCACGCCAGGAGGT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432F2" w14:textId="061543E1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4B612FD2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1E37DB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spellStart"/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0-390)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51D036" w14:textId="561BFCB8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ATATGTATATCTCCTTCTTAAA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D60A3" w14:textId="0ABB0247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019E414E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7466A0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spellStart"/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50-391)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91F214" w14:textId="6500F34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TGTCCTATGCCAACGCGGT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0969A" w14:textId="7081E8F8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392466B9" w14:textId="77777777" w:rsidTr="00E46419">
        <w:trPr>
          <w:trHeight w:val="3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F3BF905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spellStart"/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50-392)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CD0AB0" w14:textId="4428271E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ATATGTATATCTCCTTCTTAAA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FC710" w14:textId="537174FA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1832818D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85A85A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S227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985E75" w14:textId="470B08CF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GTTGATCGCCGCGTCGGTCT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9F92" w14:textId="0D5DBE5A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3B9BD378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A0CC12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S227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C1C42E" w14:textId="4AF63A68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CGGCAACGCCGGCGGCGCGCT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FD2EE" w14:textId="632B9746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6C02C305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0C88B8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spellStart"/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∆PDZ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E5EAC9" w14:textId="1FCE401E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TCGAGCACCACCACCACCA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D0918" w14:textId="467E864E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6C2DD4CA" w14:textId="77777777" w:rsidTr="00E46419">
        <w:trPr>
          <w:trHeight w:val="3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0086D6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spellStart"/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∆PDZ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41887F" w14:textId="5457412A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GTGCTCGATGATCGACT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E584A" w14:textId="326BCD7D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52F1F494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493548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spellStart"/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∆L</w:t>
            </w: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A</w:t>
            </w: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76-97)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8DD436" w14:textId="423246E2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AACAGAAGCGCATGGAGTCGA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2F947" w14:textId="1DD62CFC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321072B3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40BF2A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spellStart"/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∆L</w:t>
            </w: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A</w:t>
            </w: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76-97)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F26939" w14:textId="5EA525D1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TTGCTGACCATCTTGGTGGT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BAE09" w14:textId="00A8B45F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3BF011CA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0D184A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+3C-∆HIS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69B1DD" w14:textId="50D4A253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TTTCAGGGTCCACTCGAGCACC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431A" w14:textId="086426C4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603B6527" w14:textId="77777777" w:rsidTr="00E46419">
        <w:trPr>
          <w:trHeight w:val="3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E747F4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+3C-∆HIS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C01FC0" w14:textId="1BB6A343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AGAACTTCGAGCTCGCCGCC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EE6DD" w14:textId="48A1F710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13718478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A48433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L282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707C1A" w14:textId="17EB7AB2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GGCGTCGAGGTCAAGGCGC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60103" w14:textId="3FCEB1C4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4E1A2781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F3A1CD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L282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92DD6A" w14:textId="7E1EEDAF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CAGCCGCGGATCACCTGGCC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4D7DD" w14:textId="0391454B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6034A030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6A611E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V284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1CB342" w14:textId="0904E1AD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GAGGTCAAGGCGCTGACCC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5D262" w14:textId="1B525708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5B773CA8" w14:textId="77777777" w:rsidTr="00E46419">
        <w:trPr>
          <w:trHeight w:val="3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F2402E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V284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951E05" w14:textId="29385B3A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GAGCCAGCCGCGGATCACC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D8294" w14:textId="72109530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1B7EB4E4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5EF185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E285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6431CA" w14:textId="65015AC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GTCAAGGCGCTGACCCCG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6EE3F" w14:textId="00046841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5F55903F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EE45AC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E285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F3D630" w14:textId="20F9330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ACGCCGAGCCAGCCGCGGATC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CCF31" w14:textId="132744C6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2BFF658C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8BAE0E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K287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A141E0" w14:textId="08949815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GCGCTGACCCCGGAACTG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912B3" w14:textId="479B209D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7D8DEB0B" w14:textId="77777777" w:rsidTr="00E46419">
        <w:trPr>
          <w:trHeight w:val="3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E783E6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K287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FBBF8CD" w14:textId="7F4A8970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ACCTCGACGCCGAGCCAGCC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4C032" w14:textId="69878319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39325CE6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7EFDA1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M342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D4F469" w14:textId="0E879882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AACCAGGTGGCGCGCACCC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141B3" w14:textId="02F26DC0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1C709EAB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22BA78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M342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588268" w14:textId="3E20F5ED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GAGCGGCGGCCGTCGCTGGCT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FB070" w14:textId="1187672F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115889B1" w14:textId="77777777" w:rsidTr="00E46419">
        <w:trPr>
          <w:trHeight w:val="3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83C1C4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Y212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AD4629" w14:textId="7186C748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GAAGACTTCATCCAGACC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95117" w14:textId="5A980C97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01313E95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A716D5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Y212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23A075" w14:textId="147D98A5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GTGTTCAGGCCGAGCTGGTT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F4906" w14:textId="3155B275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47BE0C48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3A7913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R279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43A86B" w14:textId="42E465DC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GGCTGGCTCGGCGTCGAG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0DFFF" w14:textId="4F2491F9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4C4787E0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EA0D68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R279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11342A" w14:textId="3E5C26C9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ATCACCTGGCCGTGCTCGAT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AD984" w14:textId="7048BA91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559AA76E" w14:textId="77777777" w:rsidTr="00E46419">
        <w:trPr>
          <w:trHeight w:val="3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F347DEE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E266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D00055" w14:textId="3ED145B1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GTCATGCAGTCGATCATC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93E0" w14:textId="7D6B5C62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0FEDAEE8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160380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E266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91057D" w14:textId="6D636280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AGGGCCAGCTTGGTCGGGAT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C6AE4" w14:textId="18C6A903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4CB1D274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5BBA59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R347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08A76C" w14:textId="18080E74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ACCCGTCCGGGACAGAAGA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BB1D4" w14:textId="081F4159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7D5DC766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E38E12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R347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CE31E4" w14:textId="46276639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GCCACCTGGTTCATCGAGCG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CBA24" w14:textId="7089607C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7855FD94" w14:textId="77777777" w:rsidTr="00E46419">
        <w:trPr>
          <w:trHeight w:val="3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B78978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spellStart"/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gS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</w:t>
            </w: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A</w:t>
            </w: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63-78)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218C59" w14:textId="0D7B2939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AGTTGGTGTTCAAACCACGGTTGTACAGGTTGGCCACTGCCGGA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1FE50" w14:textId="48E93757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6A03300C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EE11A7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23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spellStart"/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gS</w:t>
            </w:r>
            <w:proofErr w:type="spell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</w:t>
            </w: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A</w:t>
            </w: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63-78)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27E2F2" w14:textId="3EE9245D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TCACAACCAGCTTGAGATCCGCACCCTCGGCTCGGCGGTGATCA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A4F5B" w14:textId="1124EA11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0235A237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571BF8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W281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D8CA3F" w14:textId="7F6E5958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CTCGGCGTCGAGGTCAAG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37B80" w14:textId="47669162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7F9837F6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9CBABF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W281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B51605" w14:textId="0453C458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GCGGATCACCTGGCCGTGC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A861F" w14:textId="1CA01A4B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5556FD78" w14:textId="77777777" w:rsidTr="00E46419">
        <w:trPr>
          <w:trHeight w:val="3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A7DD5E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R374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E42281" w14:textId="1757D73B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CCGCCGCCGGCACCGGCTC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BA60" w14:textId="1FE8A889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3F17F98E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46C388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V374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C7F135" w14:textId="0F734FFE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AGGCCGACCTCGGCGGTCAG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D2597" w14:textId="55D0783F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0C2BFC49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CDA56A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D149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4F8B68" w14:textId="14EDCF71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CCGGAAACCGACCTGGCC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3DB97" w14:textId="023BD169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64F83FF8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7A3A7D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D149A-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228935" w14:textId="050C1EE4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TGCCGACCAACTGGGCGAT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667C9" w14:textId="3D09BB17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197A9518" w14:textId="77777777" w:rsidTr="00E46419">
        <w:trPr>
          <w:trHeight w:val="3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BAF58B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E151A-F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6A8945" w14:textId="78CA6390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GCCACCGACCTGGCCGTGCTGA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1099E" w14:textId="075A7830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46419" w:rsidRPr="00E46419" w14:paraId="257667EB" w14:textId="77777777" w:rsidTr="00E46419">
        <w:trPr>
          <w:trHeight w:val="361"/>
        </w:trPr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B67105" w14:textId="7777777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-22</w:t>
            </w:r>
            <w:proofErr w:type="gramStart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::</w:t>
            </w:r>
            <w:proofErr w:type="gramEnd"/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W-E151A-R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1A823E" w14:textId="7D74B397" w:rsidR="00E46419" w:rsidRPr="00E46419" w:rsidRDefault="00E46419" w:rsidP="00E46419">
            <w:pPr>
              <w:widowControl/>
              <w:spacing w:line="400" w:lineRule="exact"/>
              <w:ind w:firstLine="20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4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CGGGTCGCTGCCGACCAACTGG3'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34B8D" w14:textId="011AAAC2" w:rsidR="00E46419" w:rsidRPr="00E46419" w:rsidRDefault="00E46419" w:rsidP="00E46419">
            <w:pPr>
              <w:widowControl/>
              <w:spacing w:line="400" w:lineRule="exact"/>
              <w:ind w:firstLine="202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8EF021C" w14:textId="77777777" w:rsidR="00823E97" w:rsidRPr="00E46419" w:rsidRDefault="00823E97"/>
    <w:sectPr w:rsidR="00823E97" w:rsidRPr="00E46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DFF067" w14:textId="77777777" w:rsidR="00586C4E" w:rsidRDefault="00586C4E" w:rsidP="00E46419">
      <w:r>
        <w:separator/>
      </w:r>
    </w:p>
  </w:endnote>
  <w:endnote w:type="continuationSeparator" w:id="0">
    <w:p w14:paraId="0D872708" w14:textId="77777777" w:rsidR="00586C4E" w:rsidRDefault="00586C4E" w:rsidP="00E46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cs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EBC8BB" w14:textId="77777777" w:rsidR="00586C4E" w:rsidRDefault="00586C4E" w:rsidP="00E46419">
      <w:r>
        <w:separator/>
      </w:r>
    </w:p>
  </w:footnote>
  <w:footnote w:type="continuationSeparator" w:id="0">
    <w:p w14:paraId="06029E55" w14:textId="77777777" w:rsidR="00586C4E" w:rsidRDefault="00586C4E" w:rsidP="00E46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935"/>
    <w:rsid w:val="002F0935"/>
    <w:rsid w:val="003E219E"/>
    <w:rsid w:val="00586C4E"/>
    <w:rsid w:val="00823E97"/>
    <w:rsid w:val="00E4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59D1E4"/>
  <w15:chartTrackingRefBased/>
  <w15:docId w15:val="{0540CB29-20E6-42DE-BA9E-32B5FF734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41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464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5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11-20T02:56:00Z</dcterms:created>
  <dcterms:modified xsi:type="dcterms:W3CDTF">2020-11-20T03:02:00Z</dcterms:modified>
</cp:coreProperties>
</file>